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DB7A9" w14:textId="77777777" w:rsidR="008C7F16" w:rsidRPr="00D61E22" w:rsidRDefault="008C7F16" w:rsidP="008C7F16">
      <w:pPr>
        <w:keepNext/>
        <w:jc w:val="both"/>
        <w:rPr>
          <w:color w:val="000000" w:themeColor="text1"/>
        </w:rPr>
      </w:pPr>
      <w:r w:rsidRPr="00D61E22">
        <w:rPr>
          <w:b/>
          <w:color w:val="000000" w:themeColor="text1"/>
        </w:rPr>
        <w:t>Supplementary Table 6</w:t>
      </w:r>
      <w:r w:rsidRPr="00D61E22">
        <w:rPr>
          <w:color w:val="000000" w:themeColor="text1"/>
        </w:rPr>
        <w:t xml:space="preserve">: Change in serum biomarker concentrations in patients with IBD treated with </w:t>
      </w:r>
      <w:proofErr w:type="spellStart"/>
      <w:r w:rsidRPr="00D61E22">
        <w:rPr>
          <w:color w:val="000000" w:themeColor="text1"/>
        </w:rPr>
        <w:t>ustekinumab</w:t>
      </w:r>
      <w:proofErr w:type="spellEnd"/>
      <w:r w:rsidRPr="00D61E22">
        <w:rPr>
          <w:color w:val="000000" w:themeColor="text1"/>
        </w:rPr>
        <w:t xml:space="preserve"> between week 0 and week 40. Mean values and their standard deviations (in parentheses) corresponding to arbitrary units (AU) in the case of antibodies against bacteria and </w:t>
      </w:r>
      <w:proofErr w:type="spellStart"/>
      <w:r w:rsidRPr="00D61E22">
        <w:rPr>
          <w:color w:val="000000" w:themeColor="text1"/>
        </w:rPr>
        <w:t>pg</w:t>
      </w:r>
      <w:proofErr w:type="spellEnd"/>
      <w:r w:rsidRPr="00D61E22">
        <w:rPr>
          <w:color w:val="000000" w:themeColor="text1"/>
        </w:rPr>
        <w:t>/ml in the case of other biomarkers are shown. P values were derived on the basis of the likelihood ratio test, which assumes a χ2 distribution of deviance changes between models estimating the difference between the two time points and their simplified version estimating just the total intercept. The Q-value method for estimating the false discovery rate was used to correct for multiple hypothesis testing.</w:t>
      </w:r>
    </w:p>
    <w:tbl>
      <w:tblPr>
        <w:tblW w:w="10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380"/>
        <w:gridCol w:w="2560"/>
        <w:gridCol w:w="640"/>
        <w:gridCol w:w="940"/>
        <w:gridCol w:w="1040"/>
        <w:gridCol w:w="880"/>
      </w:tblGrid>
      <w:tr w:rsidR="008C7F16" w:rsidRPr="0044481B" w14:paraId="49D05350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A588" w14:textId="77777777" w:rsidR="008C7F16" w:rsidRPr="0044481B" w:rsidRDefault="008C7F16" w:rsidP="00575B9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iomarker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5C20" w14:textId="77777777" w:rsidR="008C7F16" w:rsidRPr="0044481B" w:rsidRDefault="008C7F16" w:rsidP="00575B9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0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0C11" w14:textId="77777777" w:rsidR="008C7F16" w:rsidRPr="0044481B" w:rsidRDefault="008C7F16" w:rsidP="00575B9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4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DD36" w14:textId="77777777" w:rsidR="008C7F16" w:rsidRPr="0044481B" w:rsidRDefault="008C7F16" w:rsidP="00575B9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ΔD.F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5654" w14:textId="77777777" w:rsidR="008C7F16" w:rsidRPr="0044481B" w:rsidRDefault="008C7F16" w:rsidP="00575B9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χ</w:t>
            </w:r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cs-CZ" w:eastAsia="cs-CZ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BC12" w14:textId="77777777" w:rsidR="008C7F16" w:rsidRPr="0044481B" w:rsidRDefault="008C7F16" w:rsidP="00575B9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B311" w14:textId="77777777" w:rsidR="008C7F16" w:rsidRPr="0044481B" w:rsidRDefault="008C7F16" w:rsidP="00575B9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4448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q</w:t>
            </w:r>
          </w:p>
        </w:tc>
      </w:tr>
      <w:tr w:rsidR="008C7F16" w:rsidRPr="005273C5" w14:paraId="7406CF48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107C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Lactobacillu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388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79.751 (266.524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72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14.817 (180.83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5B6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2CC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339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78A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714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AA1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396FDF07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F890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ifido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8C73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81.928 (224.162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CCFB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32.541 (288.24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6B4F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36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712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08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987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F4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52 </w:t>
            </w:r>
          </w:p>
        </w:tc>
      </w:tr>
      <w:tr w:rsidR="008C7F16" w:rsidRPr="005273C5" w14:paraId="540A2953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526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laut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71F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678.423 (552.43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15A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239.429 (1563.36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8A5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AA3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362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50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431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56AF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36EF2A40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465F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Rosebur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F9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20.043 (1183.93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63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04.713 (1322.88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55D3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593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5.1358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88F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23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F3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099 </w:t>
            </w:r>
          </w:p>
        </w:tc>
      </w:tr>
      <w:tr w:rsidR="008C7F16" w:rsidRPr="005273C5" w14:paraId="2F796F97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31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Faecali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4B0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42.21 (255.9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4F0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17.304 (321.9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B30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C57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2.0646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A54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508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4C7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69AC19C2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A65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acteroide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7D06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22.134 (213.70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47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03.207 (210.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873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6A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496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4C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698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0808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7F6AF598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1540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Escherich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FB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20.673 (102.032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696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20.355 (135.83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E01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C0F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715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E1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6788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A23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64343EEC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B69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Prevotell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87C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041.891 (852.368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1390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901.414 (673.79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5F5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953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603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548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373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62D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792 </w:t>
            </w:r>
          </w:p>
        </w:tc>
      </w:tr>
      <w:tr w:rsidR="008C7F16" w:rsidRPr="005273C5" w14:paraId="016303C8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D0C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Ruminnococcu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0F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71.156 (234.085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D04D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87.583 (330.60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FB62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72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998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522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654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32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20B8C281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D21E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Eu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72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03.1 (438.658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A22A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04.234 (892.84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100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68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980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7C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222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CE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15D21D88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8C0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Lactobacillu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E49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47.654 (292.014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A2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36.911 (476.49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095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938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6133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8AA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040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1E0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2881251B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B13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ifido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76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42.174 (1054.29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151D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030.638 (1439.50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B55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2F68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955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8518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29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B2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6E3E4441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5765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laut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AEAF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670.003 (471.78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61E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36.711 (704.96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BED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3FE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973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B1C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601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E00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7A3C763E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584D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Rosebur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CC0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132.945 (3294.4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AF0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832.351 (4518.37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AE7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547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9897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50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58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852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26AB9DBA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2E9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Faecali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F3A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05.139 (656.096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FC5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19.899 (1154.25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10CF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D6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2.5040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CB7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136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C8B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0AA33AB7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C2B6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acteroide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874D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108.299 (693.23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DE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141.844 (969.43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507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A2E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329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17D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715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551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31443DD2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433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Escherich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77EF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74.854 (127.095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CA1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39.023 (215.97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AC0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299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316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D4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513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CB3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012FEB08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5D0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Prevotell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6A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300.122 (984.44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4EBD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163.906 (1101.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79B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E94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2095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E2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71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06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41C1C1FC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17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Ruminnococcu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F4AD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03.378 (154.505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56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05.106 (152.06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0CB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7C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478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BAC8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7007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58C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10E53487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B0A5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Eu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G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8A73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952.984 (1057.46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35D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64.142 (828.94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7D2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F08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10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3CD2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77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17D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2A94A72E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D2F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Lactobacillu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493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77.475 (175.513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3A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72.088 (130.83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216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BC7F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05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179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942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F2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741 </w:t>
            </w:r>
          </w:p>
        </w:tc>
      </w:tr>
      <w:tr w:rsidR="008C7F16" w:rsidRPr="005273C5" w14:paraId="186FAF1F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01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ifido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C3DE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08.757 (135.773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E2C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21.057 (114.57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EE6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2C5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902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5C5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421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28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7C67BBD4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EAD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laut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4E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03.049 (269.558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3695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09.341 (266.32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BBD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693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429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C1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8360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BD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586 </w:t>
            </w:r>
          </w:p>
        </w:tc>
      </w:tr>
      <w:tr w:rsidR="008C7F16" w:rsidRPr="005273C5" w14:paraId="523E858A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B8B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Rosebur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125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69.558 (273.14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62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14.426 (341.85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B6C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C2C2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8810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729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47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6DE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5D0E4125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470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Faecali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665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42.57 (592.919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06A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80.61 (801.93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EF7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872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777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AC3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780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032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346 </w:t>
            </w:r>
          </w:p>
        </w:tc>
      </w:tr>
      <w:tr w:rsidR="008C7F16" w:rsidRPr="005273C5" w14:paraId="26DB5864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0043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Bacteroide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95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30.665 (166.352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45C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27.946 (154.61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118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6C8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710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E33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6027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7D1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3935FC8B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B72A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Escherichi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0FF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93.676 (125.35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2F3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15.107 (117.65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AC3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A68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32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2A8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8575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B0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594 </w:t>
            </w:r>
          </w:p>
        </w:tc>
      </w:tr>
      <w:tr w:rsidR="008C7F16" w:rsidRPr="005273C5" w14:paraId="7FCEEAE9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18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Prevotella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1B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28.919 (423.598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EE9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21.998 (440.64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DC2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11C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6006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9C9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058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278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3C63FE42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E56E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Ruminnococcus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8AD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325.33 (775.932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712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317.849 (833.66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12E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F08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90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452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763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298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346 </w:t>
            </w:r>
          </w:p>
        </w:tc>
      </w:tr>
      <w:tr w:rsidR="008C7F16" w:rsidRPr="005273C5" w14:paraId="73DB0899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038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cs-CZ" w:eastAsia="cs-CZ"/>
              </w:rPr>
              <w:t>Eubacterium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_IgM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BB1E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59.242 (168.0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16A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46.696 (114.95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55E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25D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7705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EDD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801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373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27 </w:t>
            </w:r>
          </w:p>
        </w:tc>
      </w:tr>
      <w:tr w:rsidR="008C7F16" w:rsidRPr="005273C5" w14:paraId="4E1932F7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BF75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L_FABP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B84E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6881.583 (45862.934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6925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3933.761 (42621.35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7DF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30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339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15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650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CDC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900 </w:t>
            </w:r>
          </w:p>
        </w:tc>
      </w:tr>
      <w:tr w:rsidR="008C7F16" w:rsidRPr="005273C5" w14:paraId="0DCD9C3A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FD0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TIMP_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FF3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32403.703 (309888.979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F5EC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03588.117 (231517.45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44D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9BD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2.8110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555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936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8FB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3EFEC600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25C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_FABP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17EF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651.2 (1382.36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F5DB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266.785 (2526.99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97B8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3A6B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854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0D2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55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D1B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4BE78FF6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BF26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BL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E3C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72501.711 (216042.982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45D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73649.831 (269241.40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C34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F6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076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89E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9306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2A53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741 </w:t>
            </w:r>
          </w:p>
        </w:tc>
      </w:tr>
      <w:tr w:rsidR="008C7F16" w:rsidRPr="005273C5" w14:paraId="6F981C57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BA1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osteo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983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364.331 (1073.47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024F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451.37 (887.2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619F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F132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68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C4F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6815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B80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0A3BD68A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251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MP_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14B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828756.606 (973304.063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1C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390572.523 (275694.91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236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EA6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3966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18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373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170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18B4875B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6B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EG_VEGF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64BC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22.563 (310.467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515F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25.592 (552.56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718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42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3.061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E9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802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8C1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5D803F1C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739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lastRenderedPageBreak/>
              <w:t>LBP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746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9765.236 (3885.946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61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942.567 (5205.23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AC24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CE7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4.7139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D94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29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C3D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099 </w:t>
            </w:r>
          </w:p>
        </w:tc>
      </w:tr>
      <w:tr w:rsidR="008C7F16" w:rsidRPr="005273C5" w14:paraId="1CD0D6F0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08F0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_1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AB05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784805.975 (414711.80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8B66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668831.201 (417180.85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A4D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AD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8318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DC7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617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64D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52321F12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839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TFF_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501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5965.905 (26515.035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B1A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0153.452 (9101.92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8FB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2CF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0108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9CE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9173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307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741 </w:t>
            </w:r>
          </w:p>
        </w:tc>
      </w:tr>
      <w:tr w:rsidR="008C7F16" w:rsidRPr="005273C5" w14:paraId="301EEB69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C74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TGF_</w:t>
            </w:r>
            <w:r w:rsidRPr="005273C5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β</w:t>
            </w: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 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1BE0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2757.747 (70977.36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50D7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92091.854 (62791.61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3A9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C80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72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F3E9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6019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82F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1379C527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EA32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GF_II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4BD8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53921.23 (1143143.9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627A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839290.45 (4766232.12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C752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F4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1957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2FC7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6582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9E9E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5158 </w:t>
            </w:r>
          </w:p>
        </w:tc>
      </w:tr>
      <w:tr w:rsidR="008C7F16" w:rsidRPr="005273C5" w14:paraId="00F531F4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3406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TNF_alpha</w:t>
            </w:r>
            <w:proofErr w:type="spellEnd"/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8F43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5.343 (118.08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E94F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7.937 (220.4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7216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8F88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5430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309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2142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148D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613C8DA5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11D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L_1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D93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73.923 (186.089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2EE4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43.637 (205.8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CD6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A38A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0313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A4BF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098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1565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  <w:tr w:rsidR="008C7F16" w:rsidRPr="005273C5" w14:paraId="11DA4C78" w14:textId="77777777" w:rsidTr="00575B9E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D77E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L_3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F3D6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601.623 (4447.666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2459" w14:textId="77777777" w:rsidR="008C7F16" w:rsidRPr="00EE7192" w:rsidRDefault="008C7F16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668.718 (7548.24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2860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ADA2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1.0679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19FC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3014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B561" w14:textId="77777777" w:rsidR="008C7F16" w:rsidRPr="00EE7192" w:rsidRDefault="008C7F16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EE719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 xml:space="preserve">0.4505 </w:t>
            </w:r>
          </w:p>
        </w:tc>
      </w:tr>
    </w:tbl>
    <w:p w14:paraId="7EB43F61" w14:textId="77777777" w:rsidR="008C7F16" w:rsidRPr="00EE7192" w:rsidRDefault="008C7F16" w:rsidP="008C7F16">
      <w:pPr>
        <w:keepNext/>
        <w:jc w:val="both"/>
        <w:rPr>
          <w:rFonts w:ascii="Palatino Linotype" w:hAnsi="Palatino Linotype"/>
        </w:rPr>
      </w:pPr>
    </w:p>
    <w:p w14:paraId="63F05762" w14:textId="77777777" w:rsidR="008C7F16" w:rsidRPr="00EE7192" w:rsidRDefault="008C7F16" w:rsidP="008C7F16">
      <w:pPr>
        <w:keepNext/>
        <w:jc w:val="both"/>
        <w:rPr>
          <w:rFonts w:ascii="Palatino Linotype" w:hAnsi="Palatino Linotype" w:cs="Times New Roman"/>
          <w:szCs w:val="24"/>
        </w:rPr>
      </w:pPr>
    </w:p>
    <w:p w14:paraId="15734100" w14:textId="77777777" w:rsidR="00914171" w:rsidRDefault="00914171">
      <w:bookmarkStart w:id="0" w:name="_GoBack"/>
      <w:bookmarkEnd w:id="0"/>
    </w:p>
    <w:sectPr w:rsidR="009141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71"/>
    <w:rsid w:val="008C7F16"/>
    <w:rsid w:val="0091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D8056-5816-4B07-B4CB-D7112CCB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7F1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18:00Z</dcterms:created>
  <dcterms:modified xsi:type="dcterms:W3CDTF">2022-11-13T09:19:00Z</dcterms:modified>
</cp:coreProperties>
</file>